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3EF51" w14:textId="77777777" w:rsidR="00883154" w:rsidRPr="006A71A3" w:rsidRDefault="00883154" w:rsidP="00883154">
      <w:pPr>
        <w:jc w:val="both"/>
        <w:rPr>
          <w:noProof/>
        </w:rPr>
      </w:pPr>
    </w:p>
    <w:p w14:paraId="2AA0B179" w14:textId="630B579A" w:rsidR="00883154" w:rsidRPr="006A71A3" w:rsidRDefault="006C3071" w:rsidP="00883154">
      <w:pPr>
        <w:jc w:val="both"/>
        <w:rPr>
          <w:noProof/>
        </w:rPr>
      </w:pPr>
      <w:r w:rsidRPr="006A71A3">
        <w:rPr>
          <w:b/>
        </w:rPr>
        <w:t xml:space="preserve">Supplementary Figure 10.  </w:t>
      </w:r>
    </w:p>
    <w:p w14:paraId="71C52786" w14:textId="77777777" w:rsidR="00883154" w:rsidRPr="006A71A3" w:rsidRDefault="00883154" w:rsidP="00883154">
      <w:pPr>
        <w:jc w:val="both"/>
      </w:pPr>
      <w:r w:rsidRPr="006A71A3">
        <w:rPr>
          <w:noProof/>
          <w:lang w:val="en-US" w:eastAsia="en-US"/>
        </w:rPr>
        <w:drawing>
          <wp:inline distT="0" distB="0" distL="0" distR="0" wp14:anchorId="5FC61D31" wp14:editId="4E5ABFCF">
            <wp:extent cx="5943600" cy="3373755"/>
            <wp:effectExtent l="0" t="0" r="0" b="0"/>
            <wp:docPr id="62" name="Picture 6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71A3">
        <w:t xml:space="preserve"> </w:t>
      </w:r>
    </w:p>
    <w:p w14:paraId="338A4534" w14:textId="77777777" w:rsidR="00883154" w:rsidRPr="006A71A3" w:rsidRDefault="00883154" w:rsidP="00883154">
      <w:pPr>
        <w:jc w:val="both"/>
        <w:rPr>
          <w:b/>
        </w:rPr>
      </w:pPr>
      <w:r w:rsidRPr="006A71A3">
        <w:rPr>
          <w:b/>
        </w:rPr>
        <w:t>Supplementary Figure 10.  Volume variance components and the standard errors of several design factors.</w:t>
      </w:r>
    </w:p>
    <w:p w14:paraId="5A8DA9BD" w14:textId="283B80AC" w:rsidR="00883154" w:rsidRPr="006A71A3" w:rsidRDefault="00883154" w:rsidP="00883154">
      <w:pPr>
        <w:jc w:val="both"/>
      </w:pPr>
      <w:r>
        <w:t xml:space="preserve">Note, </w:t>
      </w:r>
      <w:r w:rsidRPr="006A71A3">
        <w:t xml:space="preserve">VE (residual variance), VROW (sub-blocking and complete row blocking), REP (blocking variance), and VCOL (sub-blocking and complete column blocking) for four selected trials.  Note, RCBD, is original RCBD model; SUBB, incomplete blocking; SUBH, incomplete blocking with heterogeneous residual variance; SUBNN, incomplete blocking with neighboring effect; SUBNNH, incomplete blocking with neighboring effect and heterogeneous residual variance; SUBNNPCA1, incomplete blocking with neighboring distance PC model; SUBNNPCA2, incomplete blocking with neighboring effect and distance PC model; BLK, complete blocking; BLKH, complete blocking with heterogeneous residual variance; BLKNN, complete blocking with neighboring effect; BLKNNH, complete blocking with neighboring effect and heterogeneous residual variance; NNPCA1, complete blocking with distance PC model; NNPCA2, complete blocking with neighboring effect and distance PC model.  </w:t>
      </w:r>
    </w:p>
    <w:p w14:paraId="07B5AD4D" w14:textId="77777777" w:rsidR="00883154" w:rsidRPr="005130AD" w:rsidRDefault="00883154" w:rsidP="00883154">
      <w:pPr>
        <w:pBdr>
          <w:top w:val="nil"/>
          <w:left w:val="nil"/>
          <w:bottom w:val="nil"/>
          <w:right w:val="nil"/>
          <w:between w:val="nil"/>
        </w:pBdr>
      </w:pPr>
    </w:p>
    <w:p w14:paraId="45E5122E" w14:textId="77777777" w:rsidR="00883154" w:rsidRDefault="00883154"/>
    <w:sectPr w:rsidR="00883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54"/>
    <w:rsid w:val="006C3071"/>
    <w:rsid w:val="00883154"/>
    <w:rsid w:val="00C1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E6053"/>
  <w15:chartTrackingRefBased/>
  <w15:docId w15:val="{2F5119F4-7C93-4DD8-8839-421A0D283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154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3</cp:revision>
  <dcterms:created xsi:type="dcterms:W3CDTF">2023-04-26T04:10:00Z</dcterms:created>
  <dcterms:modified xsi:type="dcterms:W3CDTF">2023-04-26T14:46:00Z</dcterms:modified>
</cp:coreProperties>
</file>